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4EA5D2" w14:textId="20FEDB0B" w:rsidR="00F67671" w:rsidRDefault="00F67671" w:rsidP="00F67671">
      <w:pPr>
        <w:spacing w:before="240" w:after="24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0023CE">
        <w:rPr>
          <w:rFonts w:ascii="Times New Roman" w:hAnsi="Times New Roman" w:cs="Times New Roman"/>
          <w:b/>
          <w:bCs/>
          <w:sz w:val="32"/>
          <w:szCs w:val="32"/>
        </w:rPr>
        <w:t xml:space="preserve">Artificial </w:t>
      </w:r>
      <w:r>
        <w:rPr>
          <w:rFonts w:ascii="Times New Roman" w:hAnsi="Times New Roman" w:cs="Times New Roman"/>
          <w:b/>
          <w:bCs/>
          <w:sz w:val="32"/>
          <w:szCs w:val="32"/>
        </w:rPr>
        <w:t>I</w:t>
      </w:r>
      <w:r w:rsidRPr="000023CE">
        <w:rPr>
          <w:rFonts w:ascii="Times New Roman" w:hAnsi="Times New Roman" w:cs="Times New Roman"/>
          <w:b/>
          <w:bCs/>
          <w:sz w:val="32"/>
          <w:szCs w:val="32"/>
        </w:rPr>
        <w:t xml:space="preserve">ntelligence </w:t>
      </w:r>
      <w:r>
        <w:rPr>
          <w:rFonts w:ascii="Times New Roman" w:hAnsi="Times New Roman" w:cs="Times New Roman"/>
          <w:b/>
          <w:bCs/>
          <w:sz w:val="32"/>
          <w:szCs w:val="32"/>
        </w:rPr>
        <w:t>M</w:t>
      </w:r>
      <w:r w:rsidRPr="000023CE">
        <w:rPr>
          <w:rFonts w:ascii="Times New Roman" w:hAnsi="Times New Roman" w:cs="Times New Roman"/>
          <w:b/>
          <w:bCs/>
          <w:sz w:val="32"/>
          <w:szCs w:val="32"/>
        </w:rPr>
        <w:t xml:space="preserve">odels for </w:t>
      </w:r>
      <w:r>
        <w:rPr>
          <w:rFonts w:ascii="Times New Roman" w:hAnsi="Times New Roman" w:cs="Times New Roman"/>
          <w:b/>
          <w:bCs/>
          <w:sz w:val="32"/>
          <w:szCs w:val="32"/>
        </w:rPr>
        <w:t>P</w:t>
      </w:r>
      <w:r w:rsidRPr="000023CE">
        <w:rPr>
          <w:rFonts w:ascii="Times New Roman" w:hAnsi="Times New Roman" w:cs="Times New Roman"/>
          <w:b/>
          <w:bCs/>
          <w:sz w:val="32"/>
          <w:szCs w:val="32"/>
        </w:rPr>
        <w:t xml:space="preserve">redicting </w:t>
      </w:r>
      <w:r>
        <w:rPr>
          <w:rFonts w:ascii="Times New Roman" w:hAnsi="Times New Roman" w:cs="Times New Roman"/>
          <w:b/>
          <w:bCs/>
          <w:sz w:val="32"/>
          <w:szCs w:val="32"/>
        </w:rPr>
        <w:t>M</w:t>
      </w:r>
      <w:r w:rsidRPr="000023CE">
        <w:rPr>
          <w:rFonts w:ascii="Times New Roman" w:hAnsi="Times New Roman" w:cs="Times New Roman"/>
          <w:b/>
          <w:bCs/>
          <w:sz w:val="32"/>
          <w:szCs w:val="32"/>
        </w:rPr>
        <w:t xml:space="preserve">olecular </w:t>
      </w:r>
      <w:r>
        <w:rPr>
          <w:rFonts w:ascii="Times New Roman" w:hAnsi="Times New Roman" w:cs="Times New Roman"/>
          <w:b/>
          <w:bCs/>
          <w:sz w:val="32"/>
          <w:szCs w:val="32"/>
        </w:rPr>
        <w:t>P</w:t>
      </w:r>
      <w:r w:rsidRPr="000023CE">
        <w:rPr>
          <w:rFonts w:ascii="Times New Roman" w:hAnsi="Times New Roman" w:cs="Times New Roman"/>
          <w:b/>
          <w:bCs/>
          <w:sz w:val="32"/>
          <w:szCs w:val="32"/>
        </w:rPr>
        <w:t xml:space="preserve">athway </w:t>
      </w:r>
      <w:r>
        <w:rPr>
          <w:rFonts w:ascii="Times New Roman" w:hAnsi="Times New Roman" w:cs="Times New Roman"/>
          <w:b/>
          <w:bCs/>
          <w:sz w:val="32"/>
          <w:szCs w:val="32"/>
        </w:rPr>
        <w:t>A</w:t>
      </w:r>
      <w:r w:rsidRPr="000023CE">
        <w:rPr>
          <w:rFonts w:ascii="Times New Roman" w:hAnsi="Times New Roman" w:cs="Times New Roman"/>
          <w:b/>
          <w:bCs/>
          <w:sz w:val="32"/>
          <w:szCs w:val="32"/>
        </w:rPr>
        <w:t xml:space="preserve">ctivity in </w:t>
      </w:r>
      <w:r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Pr="000023CE">
        <w:rPr>
          <w:rFonts w:ascii="Times New Roman" w:hAnsi="Times New Roman" w:cs="Times New Roman"/>
          <w:b/>
          <w:bCs/>
          <w:sz w:val="32"/>
          <w:szCs w:val="32"/>
        </w:rPr>
        <w:t xml:space="preserve">pinal </w:t>
      </w:r>
      <w:r>
        <w:rPr>
          <w:rFonts w:ascii="Times New Roman" w:hAnsi="Times New Roman" w:cs="Times New Roman"/>
          <w:b/>
          <w:bCs/>
          <w:sz w:val="32"/>
          <w:szCs w:val="32"/>
        </w:rPr>
        <w:t>C</w:t>
      </w:r>
      <w:r w:rsidRPr="000023CE">
        <w:rPr>
          <w:rFonts w:ascii="Times New Roman" w:hAnsi="Times New Roman" w:cs="Times New Roman"/>
          <w:b/>
          <w:bCs/>
          <w:sz w:val="32"/>
          <w:szCs w:val="32"/>
        </w:rPr>
        <w:t xml:space="preserve">ord </w:t>
      </w:r>
      <w:r>
        <w:rPr>
          <w:rFonts w:ascii="Times New Roman" w:hAnsi="Times New Roman" w:cs="Times New Roman"/>
          <w:b/>
          <w:bCs/>
          <w:sz w:val="32"/>
          <w:szCs w:val="32"/>
        </w:rPr>
        <w:t>I</w:t>
      </w:r>
      <w:r w:rsidRPr="000023CE">
        <w:rPr>
          <w:rFonts w:ascii="Times New Roman" w:hAnsi="Times New Roman" w:cs="Times New Roman"/>
          <w:b/>
          <w:bCs/>
          <w:sz w:val="32"/>
          <w:szCs w:val="32"/>
        </w:rPr>
        <w:t xml:space="preserve">njury: </w:t>
      </w:r>
      <w:r>
        <w:rPr>
          <w:rFonts w:ascii="Times New Roman" w:hAnsi="Times New Roman" w:cs="Times New Roman"/>
          <w:b/>
          <w:bCs/>
          <w:sz w:val="32"/>
          <w:szCs w:val="32"/>
        </w:rPr>
        <w:t>A S</w:t>
      </w:r>
      <w:r w:rsidRPr="000023CE">
        <w:rPr>
          <w:rFonts w:ascii="Times New Roman" w:hAnsi="Times New Roman" w:cs="Times New Roman"/>
          <w:b/>
          <w:bCs/>
          <w:sz w:val="32"/>
          <w:szCs w:val="32"/>
        </w:rPr>
        <w:t xml:space="preserve">ystematic </w:t>
      </w:r>
      <w:r>
        <w:rPr>
          <w:rFonts w:ascii="Times New Roman" w:hAnsi="Times New Roman" w:cs="Times New Roman"/>
          <w:b/>
          <w:bCs/>
          <w:sz w:val="32"/>
          <w:szCs w:val="32"/>
        </w:rPr>
        <w:t>R</w:t>
      </w:r>
      <w:r w:rsidRPr="000023CE">
        <w:rPr>
          <w:rFonts w:ascii="Times New Roman" w:hAnsi="Times New Roman" w:cs="Times New Roman"/>
          <w:b/>
          <w:bCs/>
          <w:sz w:val="32"/>
          <w:szCs w:val="32"/>
        </w:rPr>
        <w:t>eview</w:t>
      </w:r>
    </w:p>
    <w:p w14:paraId="0DCD3214" w14:textId="159BD39C" w:rsidR="00530E61" w:rsidRDefault="00530E61" w:rsidP="00530E61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hdi Mehmandoost, Mahtab Jabbar, Behnaz Rahatijafarabad, Mandana Mehrdad, Ibrahim Mohammadzadeh, Roozbeh </w:t>
      </w:r>
      <w:proofErr w:type="spellStart"/>
      <w:r>
        <w:rPr>
          <w:rFonts w:ascii="Times New Roman" w:hAnsi="Times New Roman" w:cs="Times New Roman"/>
          <w:sz w:val="24"/>
          <w:szCs w:val="24"/>
        </w:rPr>
        <w:t>Tavana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ayeh </w:t>
      </w:r>
      <w:proofErr w:type="spellStart"/>
      <w:r>
        <w:rPr>
          <w:rFonts w:ascii="Times New Roman" w:hAnsi="Times New Roman" w:cs="Times New Roman"/>
          <w:sz w:val="24"/>
          <w:szCs w:val="24"/>
        </w:rPr>
        <w:t>Oveisi</w:t>
      </w:r>
      <w:proofErr w:type="spellEnd"/>
      <w:r>
        <w:rPr>
          <w:rFonts w:ascii="Times New Roman" w:hAnsi="Times New Roman" w:cs="Times New Roman"/>
          <w:sz w:val="24"/>
          <w:szCs w:val="24"/>
        </w:rPr>
        <w:t>, Saeed Oraee-Yazdani, Alireza Zali, Farzan Fahim</w:t>
      </w:r>
    </w:p>
    <w:p w14:paraId="2F117366" w14:textId="77777777" w:rsidR="00530E61" w:rsidRPr="00530E61" w:rsidRDefault="00530E61" w:rsidP="00530E61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530E6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Authors information:</w:t>
      </w:r>
    </w:p>
    <w:p w14:paraId="4B84DCDB" w14:textId="77777777" w:rsidR="00530E61" w:rsidRPr="006F02B3" w:rsidRDefault="00530E61" w:rsidP="00530E61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6F02B3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Mahdi </w:t>
      </w:r>
      <w:proofErr w:type="spellStart"/>
      <w:r w:rsidRPr="006F02B3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Mehmandoost</w:t>
      </w:r>
      <w:proofErr w:type="spellEnd"/>
      <w:r w:rsidRPr="006F02B3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</w:t>
      </w:r>
    </w:p>
    <w:p w14:paraId="43199E5E" w14:textId="39C85BBA" w:rsidR="00530E61" w:rsidRPr="00530E61" w:rsidRDefault="006F02B3" w:rsidP="00530E6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Affiliation: </w:t>
      </w:r>
      <w:r w:rsidR="00530E61"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>Student Research Committee, School of Medicine, Shahid Beheshti University of Medical Sciences, Tehran, Iran</w:t>
      </w:r>
    </w:p>
    <w:p w14:paraId="48DD49B3" w14:textId="77777777" w:rsidR="00530E61" w:rsidRPr="00530E61" w:rsidRDefault="00530E61" w:rsidP="00530E6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Email: </w:t>
      </w:r>
      <w:hyperlink r:id="rId4" w:history="1">
        <w:r w:rsidRPr="00530E61">
          <w:rPr>
            <w:rStyle w:val="Hyperlink"/>
            <w:rFonts w:asciiTheme="majorBidi" w:eastAsia="Times New Roman" w:hAnsiTheme="majorBidi" w:cstheme="majorBidi"/>
            <w:sz w:val="24"/>
            <w:szCs w:val="24"/>
          </w:rPr>
          <w:t>mahdimehmandoosttt@gmail.com</w:t>
        </w:r>
      </w:hyperlink>
    </w:p>
    <w:p w14:paraId="3EDA71EF" w14:textId="47A7828B" w:rsidR="00530E61" w:rsidRPr="006F02B3" w:rsidRDefault="00530E61" w:rsidP="00530E61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6F02B3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Mahtab Jabbar</w:t>
      </w:r>
    </w:p>
    <w:p w14:paraId="4C51305D" w14:textId="6F113AA9" w:rsidR="00530E61" w:rsidRPr="00530E61" w:rsidRDefault="006F02B3" w:rsidP="00530E6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Affiliation: </w:t>
      </w:r>
      <w:r w:rsidR="00530E61"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Student Research Committee, School of Medicine, </w:t>
      </w:r>
      <w:r w:rsidR="00530E61">
        <w:rPr>
          <w:rFonts w:asciiTheme="majorBidi" w:eastAsia="Times New Roman" w:hAnsiTheme="majorBidi" w:cstheme="majorBidi"/>
          <w:color w:val="000000"/>
          <w:sz w:val="24"/>
          <w:szCs w:val="24"/>
        </w:rPr>
        <w:t>Tehran</w:t>
      </w:r>
      <w:r w:rsidR="00530E61"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University of Medical Sciences, Tehran, </w:t>
      </w:r>
    </w:p>
    <w:p w14:paraId="61B9349A" w14:textId="77777777" w:rsidR="00530E61" w:rsidRPr="00530E61" w:rsidRDefault="00530E61" w:rsidP="00530E6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>Iran.</w:t>
      </w:r>
    </w:p>
    <w:p w14:paraId="1923E977" w14:textId="1B9B43A7" w:rsidR="00530E61" w:rsidRPr="00530E61" w:rsidRDefault="00530E61" w:rsidP="00530E6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>Email: </w:t>
      </w:r>
      <w:r>
        <w:rPr>
          <w:rFonts w:asciiTheme="majorBidi" w:hAnsiTheme="majorBidi" w:cstheme="majorBidi"/>
          <w:sz w:val="24"/>
          <w:szCs w:val="24"/>
        </w:rPr>
        <w:t>mahtab.jabbar373@gmail.com</w:t>
      </w:r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</w:p>
    <w:p w14:paraId="5B478031" w14:textId="7B84E1D2" w:rsidR="00530E61" w:rsidRPr="006F02B3" w:rsidRDefault="00530E61" w:rsidP="00530E61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6F02B3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Behnaz Rahatijafarabadi</w:t>
      </w:r>
    </w:p>
    <w:p w14:paraId="36A35C9A" w14:textId="18696794" w:rsidR="00530E61" w:rsidRPr="00530E61" w:rsidRDefault="00530E61" w:rsidP="00530E6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Email: behnazrahaty@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gmail.com</w:t>
      </w:r>
    </w:p>
    <w:p w14:paraId="34244B66" w14:textId="6694F1FD" w:rsidR="00530E61" w:rsidRPr="00530E61" w:rsidRDefault="006F02B3" w:rsidP="00530E6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Affiliation: </w:t>
      </w:r>
      <w:r w:rsidR="00530E61"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Student Research Committee, School of Medicine, </w:t>
      </w:r>
      <w:r w:rsidR="00530E6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Golestan </w:t>
      </w:r>
      <w:r w:rsidR="00530E61"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>University of Medical </w:t>
      </w:r>
    </w:p>
    <w:p w14:paraId="6F6D5E85" w14:textId="0812C67E" w:rsidR="00530E61" w:rsidRPr="00530E61" w:rsidRDefault="00530E61" w:rsidP="00530E6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Sciences,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Gorgan</w:t>
      </w:r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>, Iran</w:t>
      </w:r>
    </w:p>
    <w:p w14:paraId="3476DDAC" w14:textId="26BB9F13" w:rsidR="00530E61" w:rsidRPr="006F02B3" w:rsidRDefault="00530E61" w:rsidP="00530E61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6F02B3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Mandana Mehrdad</w:t>
      </w:r>
    </w:p>
    <w:p w14:paraId="4F22D3D2" w14:textId="65ABCF34" w:rsidR="00530E61" w:rsidRPr="00530E61" w:rsidRDefault="00530E61" w:rsidP="00530E6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Email: mandana.a.mehrdad@gmail.com</w:t>
      </w:r>
    </w:p>
    <w:p w14:paraId="21F1ED7E" w14:textId="2E96F2F5" w:rsidR="00530E61" w:rsidRDefault="006F02B3" w:rsidP="00530E6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Affiliation: </w:t>
      </w:r>
      <w:r w:rsidR="00530E6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Isfahan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University, The School of Advanced Medical Technologies, Image Processing Department</w:t>
      </w:r>
    </w:p>
    <w:p w14:paraId="65802316" w14:textId="24E7D3CD" w:rsidR="006F02B3" w:rsidRPr="006F02B3" w:rsidRDefault="006F02B3" w:rsidP="00530E61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6F02B3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Roozbeh </w:t>
      </w:r>
      <w:proofErr w:type="spellStart"/>
      <w:r w:rsidRPr="006F02B3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Tavanae</w:t>
      </w:r>
      <w:r w:rsidR="006A4314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i</w:t>
      </w:r>
      <w:proofErr w:type="spellEnd"/>
    </w:p>
    <w:p w14:paraId="28FFB807" w14:textId="0589A68D" w:rsidR="00530E61" w:rsidRPr="00530E61" w:rsidRDefault="006F02B3" w:rsidP="00530E6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Email: ruzdad7@gmail.com</w:t>
      </w:r>
    </w:p>
    <w:p w14:paraId="23AAD519" w14:textId="7FB443DE" w:rsidR="00530E61" w:rsidRPr="00530E61" w:rsidRDefault="006F02B3" w:rsidP="006F02B3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Affiliation: </w:t>
      </w:r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Functional Neurosurgery Research Center, </w:t>
      </w:r>
      <w:proofErr w:type="spellStart"/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>Shohada</w:t>
      </w:r>
      <w:proofErr w:type="spellEnd"/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proofErr w:type="spellStart"/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>Tajrish</w:t>
      </w:r>
      <w:proofErr w:type="spellEnd"/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Comprehensive Neurosurgical Center of Excellence, Shahid Beheshti University of Medical Sciences, Tehran, Iran</w:t>
      </w:r>
    </w:p>
    <w:p w14:paraId="6BBDF127" w14:textId="79DF2D46" w:rsidR="00530E61" w:rsidRPr="006F02B3" w:rsidRDefault="006F02B3" w:rsidP="00530E61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6F02B3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Ibrahim Mohammadzadeh</w:t>
      </w:r>
    </w:p>
    <w:p w14:paraId="70D95389" w14:textId="69BC39C8" w:rsidR="00530E61" w:rsidRPr="00530E61" w:rsidRDefault="006F02B3" w:rsidP="00530E6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Email: ibrahim.mdz7777@gmail.com</w:t>
      </w:r>
    </w:p>
    <w:p w14:paraId="3233136D" w14:textId="77777777" w:rsidR="006F02B3" w:rsidRPr="00530E61" w:rsidRDefault="006F02B3" w:rsidP="006F02B3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Affiliation: </w:t>
      </w:r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Functional Neurosurgery Research Center, </w:t>
      </w:r>
      <w:proofErr w:type="spellStart"/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>Shohada</w:t>
      </w:r>
      <w:proofErr w:type="spellEnd"/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proofErr w:type="spellStart"/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>Tajrish</w:t>
      </w:r>
      <w:proofErr w:type="spellEnd"/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Comprehensive Neurosurgical Center of Excellence, Shahid Beheshti University of Medical Sciences, Tehran, Iran</w:t>
      </w:r>
    </w:p>
    <w:p w14:paraId="3319765E" w14:textId="77777777" w:rsidR="00530E61" w:rsidRPr="006F02B3" w:rsidRDefault="00530E61" w:rsidP="00530E61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6F02B3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Sayeh </w:t>
      </w:r>
      <w:proofErr w:type="spellStart"/>
      <w:r w:rsidRPr="006F02B3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Oveisi</w:t>
      </w:r>
      <w:proofErr w:type="spellEnd"/>
    </w:p>
    <w:p w14:paraId="72DEB5A2" w14:textId="026D9B27" w:rsidR="00530E61" w:rsidRPr="00530E61" w:rsidRDefault="006F02B3" w:rsidP="00530E6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Email: </w:t>
      </w:r>
      <w:hyperlink r:id="rId5" w:history="1">
        <w:r w:rsidRPr="009059AD">
          <w:rPr>
            <w:rStyle w:val="Hyperlink"/>
            <w:rFonts w:asciiTheme="majorBidi" w:eastAsia="Times New Roman" w:hAnsiTheme="majorBidi" w:cstheme="majorBidi"/>
            <w:sz w:val="24"/>
            <w:szCs w:val="24"/>
          </w:rPr>
          <w:t>Sayehoveisi1995@gmail.com</w:t>
        </w:r>
      </w:hyperlink>
    </w:p>
    <w:p w14:paraId="4F99A79E" w14:textId="77777777" w:rsidR="006F02B3" w:rsidRPr="00530E61" w:rsidRDefault="006F02B3" w:rsidP="006F02B3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Affiliation: </w:t>
      </w:r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Functional Neurosurgery Research Center, </w:t>
      </w:r>
      <w:proofErr w:type="spellStart"/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>Shohada</w:t>
      </w:r>
      <w:proofErr w:type="spellEnd"/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proofErr w:type="spellStart"/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>Tajrish</w:t>
      </w:r>
      <w:proofErr w:type="spellEnd"/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Comprehensive Neurosurgical Center of Excellence, Shahid Beheshti University of Medical Sciences, Tehran, Iran</w:t>
      </w:r>
    </w:p>
    <w:p w14:paraId="08C7E110" w14:textId="77777777" w:rsidR="00530E61" w:rsidRPr="006F02B3" w:rsidRDefault="00530E61" w:rsidP="00530E61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6F02B3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lastRenderedPageBreak/>
        <w:t>Alireza Zali, MD</w:t>
      </w:r>
    </w:p>
    <w:p w14:paraId="50693E5C" w14:textId="77777777" w:rsidR="006F02B3" w:rsidRDefault="006F02B3" w:rsidP="006F02B3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Email: </w:t>
      </w:r>
      <w:hyperlink r:id="rId6" w:history="1">
        <w:r w:rsidRPr="009059AD">
          <w:rPr>
            <w:rStyle w:val="Hyperlink"/>
            <w:rFonts w:asciiTheme="majorBidi" w:eastAsia="Times New Roman" w:hAnsiTheme="majorBidi" w:cstheme="majorBidi"/>
            <w:sz w:val="24"/>
            <w:szCs w:val="24"/>
          </w:rPr>
          <w:t>dr_alirezazali@yahoo.com</w:t>
        </w:r>
      </w:hyperlink>
      <w:r w:rsidRPr="006F02B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</w:p>
    <w:p w14:paraId="5B359228" w14:textId="0C73C56B" w:rsidR="006F02B3" w:rsidRPr="00530E61" w:rsidRDefault="006F02B3" w:rsidP="006F02B3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Affiliation: </w:t>
      </w:r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Functional Neurosurgery Research Center, </w:t>
      </w:r>
      <w:proofErr w:type="spellStart"/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>Shohada</w:t>
      </w:r>
      <w:proofErr w:type="spellEnd"/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proofErr w:type="spellStart"/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>Tajrish</w:t>
      </w:r>
      <w:proofErr w:type="spellEnd"/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Comprehensive Neurosurgical Center of Excellence, Shahid Beheshti University of Medical Sciences, Tehran, Iran</w:t>
      </w:r>
    </w:p>
    <w:p w14:paraId="7C9AA005" w14:textId="77777777" w:rsidR="00530E61" w:rsidRPr="006F02B3" w:rsidRDefault="00530E61" w:rsidP="00530E61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6F02B3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Saeed </w:t>
      </w:r>
      <w:proofErr w:type="spellStart"/>
      <w:r w:rsidRPr="006F02B3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Oraee</w:t>
      </w:r>
      <w:proofErr w:type="spellEnd"/>
      <w:r w:rsidRPr="006F02B3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Yazdani, MD</w:t>
      </w:r>
    </w:p>
    <w:p w14:paraId="52F9D9B9" w14:textId="18929B9D" w:rsidR="00530E61" w:rsidRPr="00530E61" w:rsidRDefault="006F02B3" w:rsidP="00530E6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Email: </w:t>
      </w:r>
      <w:hyperlink r:id="rId7" w:history="1">
        <w:r w:rsidRPr="009059AD">
          <w:rPr>
            <w:rStyle w:val="Hyperlink"/>
            <w:rFonts w:asciiTheme="majorBidi" w:eastAsia="Times New Roman" w:hAnsiTheme="majorBidi" w:cstheme="majorBidi"/>
            <w:sz w:val="24"/>
            <w:szCs w:val="24"/>
          </w:rPr>
          <w:t>Saeed_o_yazdani@sbmu.ac.ir</w:t>
        </w:r>
      </w:hyperlink>
    </w:p>
    <w:p w14:paraId="0C0830D5" w14:textId="77777777" w:rsidR="006F02B3" w:rsidRPr="00530E61" w:rsidRDefault="006F02B3" w:rsidP="006F02B3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Affiliation: </w:t>
      </w:r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Functional Neurosurgery Research Center, </w:t>
      </w:r>
      <w:proofErr w:type="spellStart"/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>Shohada</w:t>
      </w:r>
      <w:proofErr w:type="spellEnd"/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proofErr w:type="spellStart"/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>Tajrish</w:t>
      </w:r>
      <w:proofErr w:type="spellEnd"/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Comprehensive Neurosurgical Center of Excellence, Shahid Beheshti University of Medical Sciences, Tehran, Iran</w:t>
      </w:r>
    </w:p>
    <w:p w14:paraId="656D9C8E" w14:textId="77777777" w:rsidR="00530E61" w:rsidRPr="006F02B3" w:rsidRDefault="00530E61" w:rsidP="00530E61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6F02B3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Farzan Fahim, MD</w:t>
      </w:r>
    </w:p>
    <w:p w14:paraId="391BDAFD" w14:textId="289D7983" w:rsidR="00530E61" w:rsidRPr="00530E61" w:rsidRDefault="006F02B3" w:rsidP="00530E6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Email: </w:t>
      </w:r>
      <w:hyperlink r:id="rId8" w:history="1">
        <w:r w:rsidRPr="009059AD">
          <w:rPr>
            <w:rStyle w:val="Hyperlink"/>
            <w:rFonts w:asciiTheme="majorBidi" w:eastAsia="Times New Roman" w:hAnsiTheme="majorBidi" w:cstheme="majorBidi"/>
            <w:sz w:val="24"/>
            <w:szCs w:val="24"/>
          </w:rPr>
          <w:t>farzn.fahim@gmail.com</w:t>
        </w:r>
      </w:hyperlink>
    </w:p>
    <w:p w14:paraId="51671049" w14:textId="77777777" w:rsidR="006F02B3" w:rsidRPr="00530E61" w:rsidRDefault="006F02B3" w:rsidP="006F02B3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Affiliation: </w:t>
      </w:r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Functional Neurosurgery Research Center, </w:t>
      </w:r>
      <w:proofErr w:type="spellStart"/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>Shohada</w:t>
      </w:r>
      <w:proofErr w:type="spellEnd"/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proofErr w:type="spellStart"/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>Tajrish</w:t>
      </w:r>
      <w:proofErr w:type="spellEnd"/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Comprehensive Neurosurgical Center of Excellence, Shahid Beheshti University of Medical Sciences, Tehran, Iran</w:t>
      </w:r>
    </w:p>
    <w:p w14:paraId="3B8BE537" w14:textId="77777777" w:rsidR="00530E61" w:rsidRPr="00530E61" w:rsidRDefault="00530E61" w:rsidP="00530E61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530E6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*Corresponding author</w:t>
      </w:r>
    </w:p>
    <w:p w14:paraId="00E550EA" w14:textId="77777777" w:rsidR="00530E61" w:rsidRPr="00530E61" w:rsidRDefault="00530E61" w:rsidP="00530E6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>Farzan Fahim, MD</w:t>
      </w:r>
    </w:p>
    <w:p w14:paraId="785DE3FE" w14:textId="77777777" w:rsidR="00530E61" w:rsidRPr="00530E61" w:rsidRDefault="00530E61" w:rsidP="00530E6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hyperlink r:id="rId9" w:tgtFrame="_blank" w:history="1">
        <w:r w:rsidRPr="00530E61">
          <w:rPr>
            <w:rStyle w:val="Hyperlink"/>
            <w:rFonts w:asciiTheme="majorBidi" w:eastAsia="Times New Roman" w:hAnsiTheme="majorBidi" w:cstheme="majorBidi"/>
            <w:color w:val="4285F4"/>
            <w:sz w:val="24"/>
            <w:szCs w:val="24"/>
          </w:rPr>
          <w:t>farzn.fahim@gmail.com</w:t>
        </w:r>
      </w:hyperlink>
    </w:p>
    <w:p w14:paraId="45006FF3" w14:textId="77777777" w:rsidR="00530E61" w:rsidRPr="00530E61" w:rsidRDefault="00530E61" w:rsidP="00530E6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Neurosurgery resident, Functional Neurosurgery Research Center, </w:t>
      </w:r>
      <w:proofErr w:type="spellStart"/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>Shohada</w:t>
      </w:r>
      <w:proofErr w:type="spellEnd"/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>-E-</w:t>
      </w:r>
      <w:proofErr w:type="spellStart"/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>Tajrish</w:t>
      </w:r>
      <w:proofErr w:type="spellEnd"/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> </w:t>
      </w:r>
    </w:p>
    <w:p w14:paraId="3CD39937" w14:textId="77777777" w:rsidR="00530E61" w:rsidRPr="00530E61" w:rsidRDefault="00530E61" w:rsidP="00530E6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>Comprehensive Neurosurgical Center of Excellence, Shahid Beheshti University of Medical </w:t>
      </w:r>
    </w:p>
    <w:p w14:paraId="1CA9A7F4" w14:textId="77777777" w:rsidR="00530E61" w:rsidRDefault="00530E61" w:rsidP="00530E6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30E61">
        <w:rPr>
          <w:rFonts w:asciiTheme="majorBidi" w:eastAsia="Times New Roman" w:hAnsiTheme="majorBidi" w:cstheme="majorBidi"/>
          <w:color w:val="000000"/>
          <w:sz w:val="24"/>
          <w:szCs w:val="24"/>
        </w:rPr>
        <w:t>Sciences, Tehran, Iran</w:t>
      </w:r>
    </w:p>
    <w:p w14:paraId="57EADBE5" w14:textId="2C29E434" w:rsidR="000E4532" w:rsidRDefault="000E4532" w:rsidP="00530E61">
      <w:pPr>
        <w:rPr>
          <w:rFonts w:asciiTheme="majorBidi" w:eastAsia="Times New Roman" w:hAnsiTheme="majorBidi" w:cstheme="majorBidi"/>
          <w:sz w:val="24"/>
          <w:szCs w:val="24"/>
        </w:rPr>
      </w:pPr>
      <w:r w:rsidRPr="000E4532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Running Title:</w:t>
      </w:r>
      <w:r w:rsidR="000347DA">
        <w:rPr>
          <w:rFonts w:asciiTheme="majorBidi" w:eastAsia="Times New Roman" w:hAnsiTheme="majorBidi" w:cstheme="majorBidi"/>
          <w:sz w:val="24"/>
          <w:szCs w:val="24"/>
        </w:rPr>
        <w:t xml:space="preserve"> AI for Molecular Pathway in Spinal Cord Injury</w:t>
      </w:r>
    </w:p>
    <w:p w14:paraId="39D9B4CD" w14:textId="4CEDBFFB" w:rsidR="000E4532" w:rsidRPr="000E4532" w:rsidRDefault="000E4532" w:rsidP="00530E61">
      <w:pPr>
        <w:rPr>
          <w:rFonts w:asciiTheme="majorBidi" w:eastAsia="Times New Roman" w:hAnsiTheme="majorBidi" w:cstheme="majorBidi"/>
          <w:sz w:val="24"/>
          <w:szCs w:val="24"/>
        </w:rPr>
      </w:pPr>
      <w:r w:rsidRPr="000E4532">
        <w:rPr>
          <w:rFonts w:asciiTheme="majorBidi" w:eastAsia="Times New Roman" w:hAnsiTheme="majorBidi" w:cstheme="majorBidi"/>
          <w:sz w:val="24"/>
          <w:szCs w:val="24"/>
        </w:rPr>
        <w:t xml:space="preserve"> </w:t>
      </w:r>
    </w:p>
    <w:p w14:paraId="411A546B" w14:textId="77777777" w:rsidR="00530E61" w:rsidRPr="000E4532" w:rsidRDefault="00530E61" w:rsidP="00530E61">
      <w:pPr>
        <w:spacing w:before="240" w:after="240"/>
        <w:rPr>
          <w:rFonts w:asciiTheme="majorBidi" w:eastAsia="Times New Roman" w:hAnsiTheme="majorBidi" w:cstheme="majorBidi"/>
          <w:sz w:val="24"/>
          <w:szCs w:val="24"/>
          <w:rtl/>
        </w:rPr>
      </w:pPr>
    </w:p>
    <w:p w14:paraId="10407E09" w14:textId="77777777" w:rsidR="00C41723" w:rsidRDefault="00C41723"/>
    <w:sectPr w:rsidR="00C417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521"/>
    <w:rsid w:val="000347DA"/>
    <w:rsid w:val="000E4532"/>
    <w:rsid w:val="002F6521"/>
    <w:rsid w:val="00306304"/>
    <w:rsid w:val="00375F58"/>
    <w:rsid w:val="00530E61"/>
    <w:rsid w:val="006A4314"/>
    <w:rsid w:val="006F02B3"/>
    <w:rsid w:val="00864CAC"/>
    <w:rsid w:val="00C41723"/>
    <w:rsid w:val="00C87F92"/>
    <w:rsid w:val="00CD2F83"/>
    <w:rsid w:val="00DF5482"/>
    <w:rsid w:val="00F67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352D7"/>
  <w15:chartTrackingRefBased/>
  <w15:docId w15:val="{481C6C3D-93A1-4861-8F34-E789D532C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2B3"/>
    <w:pPr>
      <w:spacing w:after="0" w:line="276" w:lineRule="auto"/>
    </w:pPr>
    <w:rPr>
      <w:rFonts w:ascii="Arial" w:eastAsia="Arial" w:hAnsi="Arial" w:cs="Arial"/>
      <w:kern w:val="0"/>
      <w:lang w:bidi="fa-I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52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652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52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652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652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652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52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52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652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5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65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52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652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652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65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5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5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65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65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65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652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65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652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65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652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652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65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652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6521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30E6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0E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arzn.fahim@gmail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Saeed_o_yazdani@sbmu.ac.i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r_alirezazali@yahoo.com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Sayehoveisi1995@gmail.com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mahdimehmandoosttt@gmail.com" TargetMode="External"/><Relationship Id="rId9" Type="http://schemas.openxmlformats.org/officeDocument/2006/relationships/hyperlink" Target="mailto:farzn.fahim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45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MM</cp:lastModifiedBy>
  <cp:revision>8</cp:revision>
  <dcterms:created xsi:type="dcterms:W3CDTF">2025-09-04T11:16:00Z</dcterms:created>
  <dcterms:modified xsi:type="dcterms:W3CDTF">2025-09-04T13:19:00Z</dcterms:modified>
</cp:coreProperties>
</file>